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7C31" w:rsidRPr="006373D0" w:rsidRDefault="004B7C31" w:rsidP="004B7C31">
      <w:pPr>
        <w:wordWrap/>
        <w:spacing w:after="120" w:line="360" w:lineRule="auto"/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Pr="006373D0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2</w:t>
      </w:r>
      <w:r w:rsidRPr="006373D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6373D0">
        <w:rPr>
          <w:rFonts w:ascii="Times New Roman" w:hAnsi="Times New Roman" w:cs="Times New Roman"/>
          <w:sz w:val="24"/>
        </w:rPr>
        <w:t xml:space="preserve">List of 28 </w:t>
      </w:r>
      <w:r w:rsidRPr="006373D0">
        <w:rPr>
          <w:rFonts w:ascii="Times New Roman" w:hAnsi="Times New Roman" w:cs="Times New Roman"/>
          <w:iCs/>
          <w:kern w:val="0"/>
          <w:sz w:val="24"/>
        </w:rPr>
        <w:t>gene expression datasets</w:t>
      </w:r>
      <w:r w:rsidRPr="006373D0">
        <w:rPr>
          <w:rFonts w:ascii="Times New Roman" w:hAnsi="Times New Roman" w:cs="Times New Roman"/>
          <w:sz w:val="24"/>
        </w:rPr>
        <w:t xml:space="preserve"> used to construct co-expression networks</w:t>
      </w:r>
    </w:p>
    <w:tbl>
      <w:tblPr>
        <w:tblStyle w:val="ListTable21"/>
        <w:tblW w:w="9026" w:type="dxa"/>
        <w:tblLook w:val="04A0" w:firstRow="1" w:lastRow="0" w:firstColumn="1" w:lastColumn="0" w:noHBand="0" w:noVBand="1"/>
      </w:tblPr>
      <w:tblGrid>
        <w:gridCol w:w="1361"/>
        <w:gridCol w:w="5557"/>
        <w:gridCol w:w="1136"/>
        <w:gridCol w:w="972"/>
      </w:tblGrid>
      <w:tr w:rsidR="004B7C31" w:rsidRPr="006373D0" w:rsidTr="00BC3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ccession ID</w:t>
            </w:r>
          </w:p>
        </w:tc>
        <w:tc>
          <w:tcPr>
            <w:tcW w:w="5557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Dataset description</w:t>
            </w:r>
          </w:p>
        </w:tc>
        <w:tc>
          <w:tcPr>
            <w:tcW w:w="1136" w:type="dxa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vAlign w:val="center"/>
            <w:hideMark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No. of Links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9365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Expression data from barley maturing and germinating grain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68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11200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Expression data from malting barley seed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72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14930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Comparison of wild-type and cell death mutant of barley plants containing Mla6 powdery mildew resistance gene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40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15970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Differentially Expressed Genes between Drought-tolerant and Drought-sensitive Barley Genotype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1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17669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Gene expression in the barley spike during drought stres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40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20279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Blumeria gramini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 fsp hordei effects on translation initiation in compatible and incompatible barley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30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20416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Genetic regulation of gene expression of barley in response to stem rust (Pgt isolate TTKS)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14,000</w:t>
            </w:r>
          </w:p>
        </w:tc>
      </w:tr>
      <w:tr w:rsidR="004B7C31" w:rsidRPr="006373D0" w:rsidTr="00BC32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27821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Short and long term cold responses in a winter barley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26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33392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Transcription profiling of barley plants containing variants of Mla1 and Mla6 powdery mildew resistance gene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26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33393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Genotype-dependent gene expression in barley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84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33396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Mla-specified Transcriptional Responses in Barley-Powdery Mildew Interaction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66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33401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Transcriptome analysis of wild barley (</w:t>
            </w: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H. vulgar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 ssp spontaneum) after pathogen inoculation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08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33407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Barley cv Morex inoculated with </w:t>
            </w: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Fusarium graminearum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 and water as mock control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50,000</w:t>
            </w:r>
          </w:p>
        </w:tc>
      </w:tr>
      <w:tr w:rsidR="004B7C31" w:rsidRPr="006373D0" w:rsidTr="00BC3211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43704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Comparison of isogenic lines differing in vernalization requirement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04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43906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Transcript profiling of local and adjacent leaf responses in barley following inoculation with </w:t>
            </w: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Pseudomonas syringae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24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56437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Transcriptome characterization of genotype-dependent effects of CaCl2 treatment on drought adaptation in barley (</w:t>
            </w: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Hordeum vulgare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 L.).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12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61644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Transcript profiling of Bln1 silenced plants (BSMV-VIGS) relative to empty vector and buffer treated controls in barley-powdery mildew interaction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32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64228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Expression data of leaves from transgenic barley expressing wheat Lr34 gene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60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68963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Genetic regulation of barley gene expression in response to the powdery mildew fungus, </w:t>
            </w: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Blumeria gramini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 f. sp. hordei (Bgh)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6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-TABM-82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Transcription profiling of wild type and mutants of Sultan V barley plant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77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-TABM-142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Transcription profiling of wild type and loss-of-function mutants of Mla1 and Mla6 powdery mildew resistant allele barley plant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Microarray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Affymetrix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64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83676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Barley transcriptional responses to specialist and generalist spider mite herbivore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5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6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SE101304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Barley CI 16151 and fast-neutron-derived, immune-compromised mutants infected with the powdery mildew fungus (</w:t>
            </w:r>
            <w:r w:rsidRPr="006373D0">
              <w:rPr>
                <w:rFonts w:ascii="Times New Roman" w:eastAsia="굴림" w:hAnsi="Times New Roman" w:cs="Times New Roman"/>
                <w:i/>
                <w:color w:val="212529"/>
                <w:kern w:val="0"/>
                <w:sz w:val="18"/>
                <w:szCs w:val="18"/>
              </w:rPr>
              <w:t>Blumeria graminis</w:t>
            </w: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 xml:space="preserve"> f. sp. hordei; isolate 5874)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5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310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P001600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RNA-seq of coding RNA of eight barley tissues from different developmental stages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0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50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P009781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Expression profiling of developing barley main shoot apices and leaves during the vegetative phase and early inflorescence development in response to the photoperiod and natural allelic variation at Ppd-H1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0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09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ERP014029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RNAseq transcriptome assembly and expression profiling of a drought-control experiment with barley cultivar Scarlett and Spanish landrace SBCC073.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0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03,000</w:t>
            </w:r>
          </w:p>
        </w:tc>
      </w:tr>
      <w:tr w:rsidR="004B7C31" w:rsidRPr="006373D0" w:rsidTr="00BC3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P015182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A study of transcriptome response to salt treatment across three zones of the root in a barley landrace and malting cultivar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0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30,000</w:t>
            </w:r>
          </w:p>
        </w:tc>
      </w:tr>
      <w:tr w:rsidR="004B7C31" w:rsidRPr="006373D0" w:rsidTr="00BC3211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1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ERP015986</w:t>
            </w:r>
          </w:p>
        </w:tc>
        <w:tc>
          <w:tcPr>
            <w:tcW w:w="5557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RNA-Seq of 16 developmental stages of barley (Morex cultivar)</w:t>
            </w:r>
          </w:p>
        </w:tc>
        <w:tc>
          <w:tcPr>
            <w:tcW w:w="1136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t>RNA-Seq</w:t>
            </w:r>
            <w:r w:rsidRPr="006373D0">
              <w:rPr>
                <w:rFonts w:ascii="Arial" w:eastAsia="굴림" w:hAnsi="Arial" w:cs="Arial"/>
                <w:color w:val="212529"/>
                <w:kern w:val="0"/>
                <w:sz w:val="18"/>
                <w:szCs w:val="18"/>
              </w:rPr>
              <w:br/>
              <w:t>(HiSeq 2000)</w:t>
            </w:r>
          </w:p>
        </w:tc>
        <w:tc>
          <w:tcPr>
            <w:tcW w:w="972" w:type="dxa"/>
            <w:vAlign w:val="center"/>
          </w:tcPr>
          <w:p w:rsidR="004B7C31" w:rsidRPr="006373D0" w:rsidRDefault="004B7C31" w:rsidP="00BC3211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</w:pPr>
            <w:r w:rsidRPr="006373D0">
              <w:rPr>
                <w:rFonts w:ascii="Times New Roman" w:eastAsia="굴림" w:hAnsi="Times New Roman" w:cs="Times New Roman"/>
                <w:color w:val="212529"/>
                <w:kern w:val="0"/>
                <w:sz w:val="18"/>
                <w:szCs w:val="18"/>
              </w:rPr>
              <w:t>102,000</w:t>
            </w:r>
          </w:p>
        </w:tc>
      </w:tr>
    </w:tbl>
    <w:p w:rsidR="004B7C31" w:rsidRPr="006373D0" w:rsidRDefault="004B7C31" w:rsidP="004B7C31">
      <w:pPr>
        <w:wordWrap/>
        <w:spacing w:after="120" w:line="360" w:lineRule="auto"/>
        <w:rPr>
          <w:rFonts w:ascii="Times New Roman" w:eastAsiaTheme="majorHAnsi" w:hAnsi="Times New Roman" w:cs="Times New Roman"/>
          <w:b/>
          <w:sz w:val="18"/>
          <w:szCs w:val="18"/>
        </w:rPr>
      </w:pPr>
    </w:p>
    <w:p w:rsidR="00F16535" w:rsidRDefault="00F16535" w:rsidP="002326AB">
      <w:pPr>
        <w:widowControl/>
        <w:wordWrap/>
        <w:autoSpaceDE/>
        <w:autoSpaceDN/>
      </w:pPr>
      <w:bookmarkStart w:id="0" w:name="_GoBack"/>
      <w:bookmarkEnd w:id="0"/>
    </w:p>
    <w:sectPr w:rsidR="00F165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2620" w:rsidRDefault="00532620" w:rsidP="0031130F">
      <w:pPr>
        <w:spacing w:after="0" w:line="240" w:lineRule="auto"/>
      </w:pPr>
      <w:r>
        <w:separator/>
      </w:r>
    </w:p>
  </w:endnote>
  <w:endnote w:type="continuationSeparator" w:id="0">
    <w:p w:rsidR="00532620" w:rsidRDefault="00532620" w:rsidP="00311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2620" w:rsidRDefault="00532620" w:rsidP="0031130F">
      <w:pPr>
        <w:spacing w:after="0" w:line="240" w:lineRule="auto"/>
      </w:pPr>
      <w:r>
        <w:separator/>
      </w:r>
    </w:p>
  </w:footnote>
  <w:footnote w:type="continuationSeparator" w:id="0">
    <w:p w:rsidR="00532620" w:rsidRDefault="00532620" w:rsidP="00311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C31"/>
    <w:rsid w:val="002326AB"/>
    <w:rsid w:val="0031130F"/>
    <w:rsid w:val="003419ED"/>
    <w:rsid w:val="004B7C31"/>
    <w:rsid w:val="00532620"/>
    <w:rsid w:val="00F1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C81FC"/>
  <w15:chartTrackingRefBased/>
  <w15:docId w15:val="{6E64E321-3839-4F5F-A5C6-3BC1F212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7C3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21">
    <w:name w:val="List Table 21"/>
    <w:basedOn w:val="a1"/>
    <w:uiPriority w:val="47"/>
    <w:rsid w:val="004B7C3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Char"/>
    <w:uiPriority w:val="99"/>
    <w:unhideWhenUsed/>
    <w:rsid w:val="003113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1130F"/>
  </w:style>
  <w:style w:type="paragraph" w:styleId="a4">
    <w:name w:val="footer"/>
    <w:basedOn w:val="a"/>
    <w:link w:val="Char0"/>
    <w:uiPriority w:val="99"/>
    <w:unhideWhenUsed/>
    <w:rsid w:val="003113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11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uk Lee</dc:creator>
  <cp:keywords/>
  <dc:description/>
  <cp:lastModifiedBy>Insuk Lee</cp:lastModifiedBy>
  <cp:revision>3</cp:revision>
  <dcterms:created xsi:type="dcterms:W3CDTF">2019-11-05T10:26:00Z</dcterms:created>
  <dcterms:modified xsi:type="dcterms:W3CDTF">2019-11-05T11:46:00Z</dcterms:modified>
</cp:coreProperties>
</file>